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D85BE" w14:textId="77777777" w:rsidR="009B1889" w:rsidRDefault="005F366B" w:rsidP="005F366B">
      <w:pPr>
        <w:ind w:firstLine="0"/>
        <w:rPr>
          <w:b/>
        </w:rPr>
      </w:pPr>
      <w:r>
        <w:rPr>
          <w:b/>
        </w:rPr>
        <w:t>S4 Table</w:t>
      </w:r>
    </w:p>
    <w:p w14:paraId="45A0B7CB" w14:textId="77777777" w:rsidR="005F366B" w:rsidRDefault="005F366B" w:rsidP="005F366B">
      <w:pPr>
        <w:ind w:firstLine="0"/>
        <w:rPr>
          <w:b/>
        </w:rPr>
      </w:pPr>
    </w:p>
    <w:tbl>
      <w:tblPr>
        <w:tblW w:w="9265" w:type="dxa"/>
        <w:tblInd w:w="113" w:type="dxa"/>
        <w:tblLook w:val="04A0" w:firstRow="1" w:lastRow="0" w:firstColumn="1" w:lastColumn="0" w:noHBand="0" w:noVBand="1"/>
      </w:tblPr>
      <w:tblGrid>
        <w:gridCol w:w="907"/>
        <w:gridCol w:w="921"/>
        <w:gridCol w:w="7437"/>
      </w:tblGrid>
      <w:tr w:rsidR="005F366B" w:rsidRPr="00603200" w14:paraId="1FA7C947" w14:textId="77777777" w:rsidTr="001F1816">
        <w:trPr>
          <w:trHeight w:val="600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C48E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Variant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654F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MitoTIP Score</w:t>
            </w:r>
          </w:p>
        </w:tc>
        <w:tc>
          <w:tcPr>
            <w:tcW w:w="7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76CDB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Phenotype</w:t>
            </w:r>
          </w:p>
        </w:tc>
      </w:tr>
      <w:tr w:rsidR="005F366B" w:rsidRPr="00603200" w14:paraId="4DB027A3" w14:textId="77777777" w:rsidTr="001F1816">
        <w:trPr>
          <w:trHeight w:val="56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79B8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8344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41EA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1.25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87F14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 xml:space="preserve">Myoclonic Epilepsy with Ragged Red Fibers </w:t>
            </w:r>
          </w:p>
        </w:tc>
      </w:tr>
      <w:tr w:rsidR="005F366B" w:rsidRPr="00603200" w14:paraId="7F5E86DD" w14:textId="77777777" w:rsidTr="001F1816">
        <w:trPr>
          <w:trHeight w:val="56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7E57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3291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BF8D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2.10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54615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Mitochondrial Encephalomyopathy, Lactic Acidosis and Stroke-Like Episodes (MELAS)</w:t>
            </w:r>
          </w:p>
        </w:tc>
      </w:tr>
      <w:tr w:rsidR="005F366B" w:rsidRPr="00603200" w14:paraId="7ABA91A5" w14:textId="77777777" w:rsidTr="001F1816">
        <w:trPr>
          <w:trHeight w:val="56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DA6C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644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511B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2.59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4338D" w14:textId="77777777" w:rsidR="005F366B" w:rsidRPr="00603200" w:rsidRDefault="005F366B" w:rsidP="001F1816">
            <w:pPr>
              <w:ind w:firstLine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ypertrophic Cardiomyopathy and MELAS</w:t>
            </w:r>
          </w:p>
        </w:tc>
      </w:tr>
      <w:tr w:rsidR="005F366B" w:rsidRPr="00603200" w14:paraId="6628BE4A" w14:textId="77777777" w:rsidTr="001F1816">
        <w:trPr>
          <w:trHeight w:val="56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5695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4728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84D8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2.61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52FD5" w14:textId="77777777" w:rsidR="005F366B" w:rsidRPr="00603200" w:rsidRDefault="005F366B" w:rsidP="001F1816">
            <w:pPr>
              <w:ind w:firstLine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ate-onset encephalomyopathy</w:t>
            </w:r>
          </w:p>
        </w:tc>
      </w:tr>
      <w:tr w:rsidR="005F366B" w:rsidRPr="00603200" w14:paraId="644846BE" w14:textId="77777777" w:rsidTr="001F1816">
        <w:trPr>
          <w:trHeight w:val="567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1AC3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5709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8AAD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603200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2.63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8CE8A" w14:textId="77777777" w:rsidR="005F366B" w:rsidRPr="00603200" w:rsidRDefault="005F366B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Progressive External Ophthalmoplegia</w:t>
            </w:r>
          </w:p>
        </w:tc>
      </w:tr>
    </w:tbl>
    <w:p w14:paraId="43CED338" w14:textId="77777777" w:rsidR="005F366B" w:rsidRPr="005F366B" w:rsidRDefault="005F366B" w:rsidP="005F366B">
      <w:pPr>
        <w:ind w:firstLine="0"/>
        <w:rPr>
          <w:b/>
        </w:rPr>
      </w:pPr>
      <w:bookmarkStart w:id="0" w:name="_GoBack"/>
      <w:bookmarkEnd w:id="0"/>
    </w:p>
    <w:sectPr w:rsidR="005F366B" w:rsidRPr="005F366B" w:rsidSect="009314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AF"/>
    <w:rsid w:val="000449AF"/>
    <w:rsid w:val="005F366B"/>
    <w:rsid w:val="00931477"/>
    <w:rsid w:val="009B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D37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AF"/>
    <w:pPr>
      <w:ind w:firstLine="720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AF"/>
    <w:pPr>
      <w:ind w:firstLine="720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Macintosh Word</Application>
  <DocSecurity>0</DocSecurity>
  <Lines>2</Lines>
  <Paragraphs>1</Paragraphs>
  <ScaleCrop>false</ScaleCrop>
  <Company>SickKids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ondheimer</dc:creator>
  <cp:keywords/>
  <dc:description/>
  <cp:lastModifiedBy>Neal Sondheimer</cp:lastModifiedBy>
  <cp:revision>2</cp:revision>
  <dcterms:created xsi:type="dcterms:W3CDTF">2017-11-03T20:47:00Z</dcterms:created>
  <dcterms:modified xsi:type="dcterms:W3CDTF">2017-11-03T20:51:00Z</dcterms:modified>
</cp:coreProperties>
</file>